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E783D" w14:textId="151CE696" w:rsidR="00661171" w:rsidRDefault="00661171" w:rsidP="00661171">
      <w:pPr>
        <w:rPr>
          <w:rFonts w:ascii="Times New Roman" w:hAnsi="Times New Roman" w:cs="Times New Roman"/>
          <w:sz w:val="24"/>
          <w:szCs w:val="24"/>
        </w:rPr>
      </w:pPr>
      <w:r w:rsidRPr="003E058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E0588">
        <w:rPr>
          <w:rFonts w:ascii="Times New Roman" w:hAnsi="Times New Roman" w:cs="Times New Roman"/>
          <w:sz w:val="24"/>
          <w:szCs w:val="24"/>
        </w:rPr>
        <w:t>. A comparison of the number and percent of significant tags genotyped in the first cross</w:t>
      </w:r>
      <w:r w:rsidR="00F27240">
        <w:rPr>
          <w:rFonts w:ascii="Times New Roman" w:hAnsi="Times New Roman" w:cs="Times New Roman"/>
          <w:sz w:val="24"/>
          <w:szCs w:val="24"/>
        </w:rPr>
        <w:t xml:space="preserve"> (C1)</w:t>
      </w:r>
      <w:r w:rsidRPr="003E0588">
        <w:rPr>
          <w:rFonts w:ascii="Times New Roman" w:hAnsi="Times New Roman" w:cs="Times New Roman"/>
          <w:sz w:val="24"/>
          <w:szCs w:val="24"/>
        </w:rPr>
        <w:t xml:space="preserve"> versus the </w:t>
      </w:r>
      <w:r w:rsidR="00F27240">
        <w:rPr>
          <w:rFonts w:ascii="Times New Roman" w:hAnsi="Times New Roman" w:cs="Times New Roman"/>
          <w:sz w:val="24"/>
          <w:szCs w:val="24"/>
        </w:rPr>
        <w:t xml:space="preserve">whole </w:t>
      </w:r>
      <w:r w:rsidRPr="003E0588">
        <w:rPr>
          <w:rFonts w:ascii="Times New Roman" w:hAnsi="Times New Roman" w:cs="Times New Roman"/>
          <w:sz w:val="24"/>
          <w:szCs w:val="24"/>
        </w:rPr>
        <w:t xml:space="preserve">set </w:t>
      </w:r>
      <w:r w:rsidR="00F27240">
        <w:rPr>
          <w:rFonts w:ascii="Times New Roman" w:hAnsi="Times New Roman" w:cs="Times New Roman"/>
          <w:sz w:val="24"/>
          <w:szCs w:val="24"/>
        </w:rPr>
        <w:t>of</w:t>
      </w:r>
      <w:r w:rsidRPr="003E0588">
        <w:rPr>
          <w:rFonts w:ascii="Times New Roman" w:hAnsi="Times New Roman" w:cs="Times New Roman"/>
          <w:sz w:val="24"/>
          <w:szCs w:val="24"/>
        </w:rPr>
        <w:t xml:space="preserve"> tags in the second cross</w:t>
      </w:r>
      <w:r w:rsidR="00F27240">
        <w:rPr>
          <w:rFonts w:ascii="Times New Roman" w:hAnsi="Times New Roman" w:cs="Times New Roman"/>
          <w:sz w:val="24"/>
          <w:szCs w:val="24"/>
        </w:rPr>
        <w:t xml:space="preserve"> (C2)</w:t>
      </w:r>
      <w:r>
        <w:rPr>
          <w:rFonts w:ascii="Times New Roman" w:hAnsi="Times New Roman" w:cs="Times New Roman"/>
          <w:sz w:val="24"/>
          <w:szCs w:val="24"/>
        </w:rPr>
        <w:t xml:space="preserve"> post </w:t>
      </w:r>
      <w:r w:rsidR="00F27240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10" w:type="dxa"/>
        <w:tblLook w:val="04A0" w:firstRow="1" w:lastRow="0" w:firstColumn="1" w:lastColumn="0" w:noHBand="0" w:noVBand="1"/>
      </w:tblPr>
      <w:tblGrid>
        <w:gridCol w:w="999"/>
        <w:gridCol w:w="522"/>
        <w:gridCol w:w="656"/>
        <w:gridCol w:w="1805"/>
        <w:gridCol w:w="2087"/>
        <w:gridCol w:w="2099"/>
        <w:gridCol w:w="1231"/>
        <w:gridCol w:w="1851"/>
        <w:gridCol w:w="2171"/>
      </w:tblGrid>
      <w:tr w:rsidR="007F68BE" w:rsidRPr="00661171" w14:paraId="6FE05E6E" w14:textId="77777777" w:rsidTr="007F68BE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F774" w14:textId="166A8B61" w:rsidR="00661171" w:rsidRPr="00661171" w:rsidRDefault="00F27240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toC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040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Sig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F66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Insig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9FCC" w14:textId="5DD6BDA8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r w:rsidR="00F27240">
              <w:rPr>
                <w:rFonts w:ascii="Times New Roman" w:eastAsia="Times New Roman" w:hAnsi="Times New Roman" w:cs="Times New Roman"/>
                <w:color w:val="000000"/>
              </w:rPr>
              <w:t>TagsBothSig</w:t>
            </w:r>
            <w:proofErr w:type="spellEnd"/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13AC" w14:textId="682458D9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r w:rsidR="00F27240">
              <w:rPr>
                <w:rFonts w:ascii="Times New Roman" w:eastAsia="Times New Roman" w:hAnsi="Times New Roman" w:cs="Times New Roman"/>
                <w:color w:val="000000"/>
              </w:rPr>
              <w:t>SigC1In</w:t>
            </w: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Insig</w:t>
            </w:r>
            <w:r w:rsidR="00F27240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A107" w14:textId="7EF2D26D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="007F68BE">
              <w:rPr>
                <w:rFonts w:ascii="Times New Roman" w:eastAsia="Times New Roman" w:hAnsi="Times New Roman" w:cs="Times New Roman"/>
                <w:color w:val="000000"/>
              </w:rPr>
              <w:t>SigInsigC1</w:t>
            </w: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inC</w:t>
            </w:r>
            <w:r w:rsidR="00F272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409D" w14:textId="4E11A948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TotalSig</w:t>
            </w:r>
            <w:r w:rsidR="007F68BE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B44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PercentGenotype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018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PercentNotGenotyped</w:t>
            </w:r>
            <w:proofErr w:type="spellEnd"/>
          </w:p>
        </w:tc>
      </w:tr>
      <w:tr w:rsidR="007F68BE" w:rsidRPr="00661171" w14:paraId="7F518D06" w14:textId="77777777" w:rsidTr="007F68BE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47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DB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A3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50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02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2C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1A1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47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23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2352941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BA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76470588</w:t>
            </w:r>
          </w:p>
        </w:tc>
      </w:tr>
      <w:tr w:rsidR="007F68BE" w:rsidRPr="00661171" w14:paraId="56213D73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23F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C6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63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4C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71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C3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99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5A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.57971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2E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.42028986</w:t>
            </w:r>
          </w:p>
        </w:tc>
      </w:tr>
      <w:tr w:rsidR="007F68BE" w:rsidRPr="00661171" w14:paraId="29FF3175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B3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F5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A8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86C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5A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DD8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9F9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8D8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26190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3C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73809524</w:t>
            </w:r>
          </w:p>
        </w:tc>
      </w:tr>
      <w:tr w:rsidR="007F68BE" w:rsidRPr="00661171" w14:paraId="25B0B6B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16C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F0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4D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25D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6C8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02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F52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8D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181818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5D1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81818182</w:t>
            </w:r>
          </w:p>
        </w:tc>
      </w:tr>
      <w:tr w:rsidR="007F68BE" w:rsidRPr="00661171" w14:paraId="3C9362C8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3E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830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5E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E3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BB6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72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42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641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181818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98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81818182</w:t>
            </w:r>
          </w:p>
        </w:tc>
      </w:tr>
      <w:tr w:rsidR="007F68BE" w:rsidRPr="00661171" w14:paraId="56C45C75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6FB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03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48F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AA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922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7C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EC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32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181818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58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81818182</w:t>
            </w:r>
          </w:p>
        </w:tc>
      </w:tr>
      <w:tr w:rsidR="007F68BE" w:rsidRPr="00661171" w14:paraId="232FA404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FB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B9A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7E9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25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5A2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EC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2A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F8C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16129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0AD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83870968</w:t>
            </w:r>
          </w:p>
        </w:tc>
      </w:tr>
      <w:tr w:rsidR="007F68BE" w:rsidRPr="00661171" w14:paraId="4DEAED18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FE4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97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30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F7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F6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D1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AC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629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454545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B2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54545455</w:t>
            </w:r>
          </w:p>
        </w:tc>
      </w:tr>
      <w:tr w:rsidR="007F68BE" w:rsidRPr="00661171" w14:paraId="76D939E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C7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41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22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C4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E1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5B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71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F6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82608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6B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17391304</w:t>
            </w:r>
          </w:p>
        </w:tc>
      </w:tr>
      <w:tr w:rsidR="007F68BE" w:rsidRPr="00661171" w14:paraId="01AD46D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D5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92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5A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BF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6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74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E7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97C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82608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7C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17391304</w:t>
            </w:r>
          </w:p>
        </w:tc>
      </w:tr>
      <w:tr w:rsidR="007F68BE" w:rsidRPr="00661171" w14:paraId="7869B939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58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90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57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A4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84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83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3C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5E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8.201438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7DC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.79856115</w:t>
            </w:r>
          </w:p>
        </w:tc>
      </w:tr>
      <w:tr w:rsidR="007F68BE" w:rsidRPr="00661171" w14:paraId="2521ED9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FC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1B1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15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A78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A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A1D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D1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947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8.684210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3DA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.31578947</w:t>
            </w:r>
          </w:p>
        </w:tc>
      </w:tr>
      <w:tr w:rsidR="007F68BE" w:rsidRPr="00661171" w14:paraId="24F4EDDB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83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92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45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F0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99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C1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CF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FC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8.80952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04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.19047619</w:t>
            </w:r>
          </w:p>
        </w:tc>
      </w:tr>
      <w:tr w:rsidR="007F68BE" w:rsidRPr="00661171" w14:paraId="7505D1F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A2E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88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9D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B6F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A20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C4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913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30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.27536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82F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.72463768</w:t>
            </w:r>
          </w:p>
        </w:tc>
      </w:tr>
      <w:tr w:rsidR="007F68BE" w:rsidRPr="00661171" w14:paraId="1568915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BF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8A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9C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C9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48D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47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40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3D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.27536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8E8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.72463768</w:t>
            </w:r>
          </w:p>
        </w:tc>
      </w:tr>
      <w:tr w:rsidR="007F68BE" w:rsidRPr="00661171" w14:paraId="46A51898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DD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59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CE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E7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E10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D8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E95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AAD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.640287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9D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.35971223</w:t>
            </w:r>
          </w:p>
        </w:tc>
      </w:tr>
      <w:tr w:rsidR="007F68BE" w:rsidRPr="00661171" w14:paraId="1E33E9A3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7C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40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FE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520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23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489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55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59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E9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F68BE" w:rsidRPr="00661171" w14:paraId="1CE84C23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4D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ED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FC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90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DBB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0F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C5B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66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C3E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F68BE" w:rsidRPr="00661171" w14:paraId="3E1EFD15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9EA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30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E4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72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0E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3C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D0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91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.80645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4A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.19354839</w:t>
            </w:r>
          </w:p>
        </w:tc>
      </w:tr>
      <w:tr w:rsidR="007F68BE" w:rsidRPr="00661171" w14:paraId="54046799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D9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C7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CBA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3B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95C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1B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67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60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.80645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422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.19354839</w:t>
            </w:r>
          </w:p>
        </w:tc>
      </w:tr>
      <w:tr w:rsidR="007F68BE" w:rsidRPr="00661171" w14:paraId="02E34F0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307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6E4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E8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27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0D4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76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0C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44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.79856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439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8.20143885</w:t>
            </w:r>
          </w:p>
        </w:tc>
      </w:tr>
      <w:tr w:rsidR="007F68BE" w:rsidRPr="00661171" w14:paraId="4AC72D62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2F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EB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E4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0FA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09B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34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9A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56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173913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F7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82608696</w:t>
            </w:r>
          </w:p>
        </w:tc>
      </w:tr>
      <w:tr w:rsidR="007F68BE" w:rsidRPr="00661171" w14:paraId="64E24ADB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1B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C0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A1B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DC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3A4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68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3B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DE8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272727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6B7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72727273</w:t>
            </w:r>
          </w:p>
        </w:tc>
      </w:tr>
      <w:tr w:rsidR="007F68BE" w:rsidRPr="00661171" w14:paraId="16791179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E3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B1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0C1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E76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49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D7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AD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D2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517985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CCF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48201439</w:t>
            </w:r>
          </w:p>
        </w:tc>
      </w:tr>
      <w:tr w:rsidR="007F68BE" w:rsidRPr="00661171" w14:paraId="1D23600A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E9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FD5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FE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CC0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470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E9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F5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C5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67857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C0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32142857</w:t>
            </w:r>
          </w:p>
        </w:tc>
      </w:tr>
      <w:tr w:rsidR="007F68BE" w:rsidRPr="00661171" w14:paraId="2F13B999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06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F8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5F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3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70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6DC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F0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12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.976190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8D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.02380952</w:t>
            </w:r>
          </w:p>
        </w:tc>
      </w:tr>
      <w:tr w:rsidR="007F68BE" w:rsidRPr="00661171" w14:paraId="55ACA88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FF6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87B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54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11D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7DA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93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74F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B3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3.23741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C4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6.76258993</w:t>
            </w:r>
          </w:p>
        </w:tc>
      </w:tr>
      <w:tr w:rsidR="007F68BE" w:rsidRPr="00661171" w14:paraId="522016D6" w14:textId="77777777" w:rsidTr="0033235C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1F4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B18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EC6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DDA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113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DBC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198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D94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3.571428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A00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6.42857143</w:t>
            </w:r>
          </w:p>
        </w:tc>
      </w:tr>
      <w:tr w:rsidR="007F68BE" w:rsidRPr="00661171" w14:paraId="312F6666" w14:textId="77777777" w:rsidTr="0033235C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CB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CtoCA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55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34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C0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49D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9A0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E4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06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166666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6A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83333333</w:t>
            </w:r>
          </w:p>
        </w:tc>
      </w:tr>
      <w:tr w:rsidR="007F68BE" w:rsidRPr="00661171" w14:paraId="2B535EEF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23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C3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EF1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75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0A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7C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EA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9C6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46428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23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53571429</w:t>
            </w:r>
          </w:p>
        </w:tc>
      </w:tr>
      <w:tr w:rsidR="007F68BE" w:rsidRPr="00661171" w14:paraId="09AE474B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95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281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5B1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B0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D5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92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5A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BF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545454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069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45454545</w:t>
            </w:r>
          </w:p>
        </w:tc>
      </w:tr>
      <w:tr w:rsidR="007F68BE" w:rsidRPr="00661171" w14:paraId="431EEEFF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E7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0C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4F8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A3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815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90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95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5E1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66666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52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33333333</w:t>
            </w:r>
          </w:p>
        </w:tc>
      </w:tr>
      <w:tr w:rsidR="007F68BE" w:rsidRPr="00661171" w14:paraId="3C18C6B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9B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626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FDF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4B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5B2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8E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0C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71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.66666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07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.33333333</w:t>
            </w:r>
          </w:p>
        </w:tc>
      </w:tr>
      <w:tr w:rsidR="007F68BE" w:rsidRPr="00661171" w14:paraId="7DD8E152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42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9A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F31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BF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77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F2F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DF2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4F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5.78947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541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.21052632</w:t>
            </w:r>
          </w:p>
        </w:tc>
      </w:tr>
      <w:tr w:rsidR="007F68BE" w:rsidRPr="00661171" w14:paraId="160859E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C2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2D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5E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51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99B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33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6F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F4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5.95238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9B0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.04761905</w:t>
            </w:r>
          </w:p>
        </w:tc>
      </w:tr>
      <w:tr w:rsidR="007F68BE" w:rsidRPr="00661171" w14:paraId="71D1F21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A34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19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694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66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02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A0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1F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EA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115107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70E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88489209</w:t>
            </w:r>
          </w:p>
        </w:tc>
      </w:tr>
      <w:tr w:rsidR="007F68BE" w:rsidRPr="00661171" w14:paraId="783E369B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1F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F2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59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E2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36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9F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BF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681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521739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52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47826087</w:t>
            </w:r>
          </w:p>
        </w:tc>
      </w:tr>
      <w:tr w:rsidR="007F68BE" w:rsidRPr="00661171" w14:paraId="3AE3FEDA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CD6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E7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AC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A3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3F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74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07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BB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521739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75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47826087</w:t>
            </w:r>
          </w:p>
        </w:tc>
      </w:tr>
      <w:tr w:rsidR="007F68BE" w:rsidRPr="00661171" w14:paraId="55BFA355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B28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43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9B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87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967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F1C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238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A7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818181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5CB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18181818</w:t>
            </w:r>
          </w:p>
        </w:tc>
      </w:tr>
      <w:tr w:rsidR="007F68BE" w:rsidRPr="00661171" w14:paraId="60660B84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F5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5F2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EA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FD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DA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F35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03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24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.83453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18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.16546763</w:t>
            </w:r>
          </w:p>
        </w:tc>
      </w:tr>
      <w:tr w:rsidR="007F68BE" w:rsidRPr="00661171" w14:paraId="51410FD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F1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92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71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897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28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B2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EA7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E7F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14285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26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85714286</w:t>
            </w:r>
          </w:p>
        </w:tc>
      </w:tr>
      <w:tr w:rsidR="007F68BE" w:rsidRPr="00661171" w14:paraId="3FA68832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659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5D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AD1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43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28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A8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F2F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AB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14285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68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85714286</w:t>
            </w:r>
          </w:p>
        </w:tc>
      </w:tr>
      <w:tr w:rsidR="007F68BE" w:rsidRPr="00661171" w14:paraId="69D9587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06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76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C2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48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54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10A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307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00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258064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9A3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74193548</w:t>
            </w:r>
          </w:p>
        </w:tc>
      </w:tr>
      <w:tr w:rsidR="007F68BE" w:rsidRPr="00661171" w14:paraId="3D4FB26F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A11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398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CC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EB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A4E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02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ECA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60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894736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6E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10526316</w:t>
            </w:r>
          </w:p>
        </w:tc>
      </w:tr>
      <w:tr w:rsidR="007F68BE" w:rsidRPr="00661171" w14:paraId="63F3349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6B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C59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06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0A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EF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4B3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26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89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894736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9AB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10526316</w:t>
            </w:r>
          </w:p>
        </w:tc>
      </w:tr>
      <w:tr w:rsidR="007F68BE" w:rsidRPr="00661171" w14:paraId="22A2B76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73C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61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04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2E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E9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3C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A2C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DA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971014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2E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02898551</w:t>
            </w:r>
          </w:p>
        </w:tc>
      </w:tr>
      <w:tr w:rsidR="007F68BE" w:rsidRPr="00661171" w14:paraId="55507AE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45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7B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19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71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A16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E20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DA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E19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8.064516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B2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.93548387</w:t>
            </w:r>
          </w:p>
        </w:tc>
      </w:tr>
      <w:tr w:rsidR="007F68BE" w:rsidRPr="00661171" w14:paraId="73906F7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A5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B0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B6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C0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B8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C5D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A6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40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8.66666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16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.33333333</w:t>
            </w:r>
          </w:p>
        </w:tc>
      </w:tr>
      <w:tr w:rsidR="007F68BE" w:rsidRPr="00661171" w14:paraId="5301FB49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1C8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08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7A6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D8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6A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9A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28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8B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8.870967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06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.12903226</w:t>
            </w:r>
          </w:p>
        </w:tc>
      </w:tr>
      <w:tr w:rsidR="007F68BE" w:rsidRPr="00661171" w14:paraId="75F91B7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56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6F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5E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FA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503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852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A1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18F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8.947368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EDC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.05263158</w:t>
            </w:r>
          </w:p>
        </w:tc>
      </w:tr>
      <w:tr w:rsidR="007F68BE" w:rsidRPr="00661171" w14:paraId="7E12BE64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FD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F64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A0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5B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39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9D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A7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BB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.740259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BF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.25974026</w:t>
            </w:r>
          </w:p>
        </w:tc>
      </w:tr>
      <w:tr w:rsidR="007F68BE" w:rsidRPr="00661171" w14:paraId="2014CA8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FB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66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9E4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5D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78E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03D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259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D3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.740259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54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.25974026</w:t>
            </w:r>
          </w:p>
        </w:tc>
      </w:tr>
      <w:tr w:rsidR="007F68BE" w:rsidRPr="00661171" w14:paraId="7CD667F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88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10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3C4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875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92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77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77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68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3B4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7F68BE" w:rsidRPr="00661171" w14:paraId="7D1A923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FA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D7E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00B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A3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44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0E3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82E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9F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03896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02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96103896</w:t>
            </w:r>
          </w:p>
        </w:tc>
      </w:tr>
      <w:tr w:rsidR="007F68BE" w:rsidRPr="00661171" w14:paraId="727D7F64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C7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2F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14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ABA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46F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AB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A2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F4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333333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03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66666667</w:t>
            </w:r>
          </w:p>
        </w:tc>
      </w:tr>
      <w:tr w:rsidR="007F68BE" w:rsidRPr="00661171" w14:paraId="28F5D0E0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F1F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F26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209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CD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6F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94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49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1D9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764705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A9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23529412</w:t>
            </w:r>
          </w:p>
        </w:tc>
      </w:tr>
      <w:tr w:rsidR="007F68BE" w:rsidRPr="00661171" w14:paraId="387508E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D6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567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A5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61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F7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48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D2E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FDE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764705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7F8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23529412</w:t>
            </w:r>
          </w:p>
        </w:tc>
      </w:tr>
      <w:tr w:rsidR="007F68BE" w:rsidRPr="00661171" w14:paraId="184F2308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BD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DE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740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F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9EA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CE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8E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C2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764705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04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23529412</w:t>
            </w:r>
          </w:p>
        </w:tc>
      </w:tr>
      <w:tr w:rsidR="007F68BE" w:rsidRPr="00661171" w14:paraId="6D04A88C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AD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31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83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AE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C7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A7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27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491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764705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B7D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23529412</w:t>
            </w:r>
          </w:p>
        </w:tc>
      </w:tr>
      <w:tr w:rsidR="007F68BE" w:rsidRPr="00661171" w14:paraId="4E1DAE23" w14:textId="77777777" w:rsidTr="0033235C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E81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7D1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BBA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6BC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B22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4BD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3601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F18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764705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1B73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23529412</w:t>
            </w:r>
          </w:p>
        </w:tc>
      </w:tr>
      <w:tr w:rsidR="007F68BE" w:rsidRPr="00661171" w14:paraId="5F11BA39" w14:textId="77777777" w:rsidTr="0033235C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EA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BtoCA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737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ED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FF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72F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275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755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B8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842105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A4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15789474</w:t>
            </w:r>
          </w:p>
        </w:tc>
      </w:tr>
      <w:tr w:rsidR="007F68BE" w:rsidRPr="00661171" w14:paraId="7CF97408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D6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E31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A57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A2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28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B1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B0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07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842105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AC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15789474</w:t>
            </w:r>
          </w:p>
        </w:tc>
      </w:tr>
      <w:tr w:rsidR="007F68BE" w:rsidRPr="00661171" w14:paraId="767D10A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592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3B8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8A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86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7E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72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26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AF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.842105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987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.15789474</w:t>
            </w:r>
          </w:p>
        </w:tc>
      </w:tr>
      <w:tr w:rsidR="007F68BE" w:rsidRPr="00661171" w14:paraId="75970394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79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52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32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67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4A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2BE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78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26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2.10526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6B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7.89473684</w:t>
            </w:r>
          </w:p>
        </w:tc>
      </w:tr>
      <w:tr w:rsidR="007F68BE" w:rsidRPr="00661171" w14:paraId="6B3A399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483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A5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4A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0F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27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A4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0E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E9E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2.10526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74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7.89473684</w:t>
            </w:r>
          </w:p>
        </w:tc>
      </w:tr>
      <w:tr w:rsidR="007F68BE" w:rsidRPr="00661171" w14:paraId="18E334DA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92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7C9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6D2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89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BB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CB9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0DA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F6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2.337662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0BE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7.66233766</w:t>
            </w:r>
          </w:p>
        </w:tc>
      </w:tr>
      <w:tr w:rsidR="007F68BE" w:rsidRPr="00661171" w14:paraId="354D36F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5A0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9C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FC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83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C3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90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B3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798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3.157894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38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6.84210526</w:t>
            </w:r>
          </w:p>
        </w:tc>
      </w:tr>
      <w:tr w:rsidR="007F68BE" w:rsidRPr="00661171" w14:paraId="616EAE7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14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953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14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32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03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25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31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64B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3.157894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B4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6.84210526</w:t>
            </w:r>
          </w:p>
        </w:tc>
      </w:tr>
      <w:tr w:rsidR="007F68BE" w:rsidRPr="00661171" w14:paraId="0DA3E29F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CC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D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39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C83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E5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85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C4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D3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E5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4.21052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15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5.78947368</w:t>
            </w:r>
          </w:p>
        </w:tc>
      </w:tr>
      <w:tr w:rsidR="007F68BE" w:rsidRPr="00661171" w14:paraId="3567A4C6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35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F36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3B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CF7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AD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7D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B8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44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4.47368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62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5.52631579</w:t>
            </w:r>
          </w:p>
        </w:tc>
      </w:tr>
      <w:tr w:rsidR="007F68BE" w:rsidRPr="00661171" w14:paraId="14160C11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00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D0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3C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A1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3D9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828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086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59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4.47368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7F9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5.52631579</w:t>
            </w:r>
          </w:p>
        </w:tc>
      </w:tr>
      <w:tr w:rsidR="007F68BE" w:rsidRPr="00661171" w14:paraId="0C5410E5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8D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09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AC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18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A3F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22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6B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D9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4.935064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8CD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5.06493506</w:t>
            </w:r>
          </w:p>
        </w:tc>
      </w:tr>
      <w:tr w:rsidR="007F68BE" w:rsidRPr="00661171" w14:paraId="25E5697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86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F5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4A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51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BC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7CB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48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FF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5.322580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A3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.67741935</w:t>
            </w:r>
          </w:p>
        </w:tc>
      </w:tr>
      <w:tr w:rsidR="007F68BE" w:rsidRPr="00661171" w14:paraId="4A3488C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75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B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E3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079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D8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8A8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D7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13F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35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5.333333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FD0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.66666667</w:t>
            </w:r>
          </w:p>
        </w:tc>
      </w:tr>
      <w:tr w:rsidR="007F68BE" w:rsidRPr="00661171" w14:paraId="62A0F8A5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EE1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E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43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0A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94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F9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1D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93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81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6.12903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E1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.87096774</w:t>
            </w:r>
          </w:p>
        </w:tc>
      </w:tr>
      <w:tr w:rsidR="007F68BE" w:rsidRPr="00661171" w14:paraId="20031A41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AF1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3A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81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F6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93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D0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59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B56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6.187050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0C4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.81294964</w:t>
            </w:r>
          </w:p>
        </w:tc>
      </w:tr>
      <w:tr w:rsidR="007F68BE" w:rsidRPr="00661171" w14:paraId="28A2298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E42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F93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F6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5E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CA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97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8EF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066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6.187050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64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.81294964</w:t>
            </w:r>
          </w:p>
        </w:tc>
      </w:tr>
      <w:tr w:rsidR="007F68BE" w:rsidRPr="00661171" w14:paraId="53CC5C0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9C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6A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F3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64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09B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DA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7DE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EC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6.315789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C02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.68421053</w:t>
            </w:r>
          </w:p>
        </w:tc>
      </w:tr>
      <w:tr w:rsidR="007F68BE" w:rsidRPr="00661171" w14:paraId="509C17EB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4E4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toA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87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A3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14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53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6F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53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C7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6.935483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2A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3.06451613</w:t>
            </w:r>
          </w:p>
        </w:tc>
      </w:tr>
      <w:tr w:rsidR="007F68BE" w:rsidRPr="00661171" w14:paraId="51670F4A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EC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E0E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718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2F8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B5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DD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EC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F3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7.532467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F30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2.46753247</w:t>
            </w:r>
          </w:p>
        </w:tc>
      </w:tr>
      <w:tr w:rsidR="007F68BE" w:rsidRPr="00661171" w14:paraId="6A92EF4A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745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A52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41D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33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BA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288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79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678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B0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F68BE" w:rsidRPr="00661171" w14:paraId="76BCE32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FD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CE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06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572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16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40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5E8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977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1E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F68BE" w:rsidRPr="00661171" w14:paraId="3A7B25F3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2CA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348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89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273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4E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AA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0A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32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8.42105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82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1.57894737</w:t>
            </w:r>
          </w:p>
        </w:tc>
      </w:tr>
      <w:tr w:rsidR="007F68BE" w:rsidRPr="00661171" w14:paraId="7217DF2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8F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AAF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FD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F8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260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E2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FC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91BB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0.588235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47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9.41176471</w:t>
            </w:r>
          </w:p>
        </w:tc>
      </w:tr>
      <w:tr w:rsidR="007F68BE" w:rsidRPr="00661171" w14:paraId="7FBE49DE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02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6D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60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6D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AE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9F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31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BC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B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F68BE" w:rsidRPr="00661171" w14:paraId="6C87719D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C97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D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22A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95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FA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B3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4C0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A3A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1D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2.72727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ED4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7.27272727</w:t>
            </w:r>
          </w:p>
        </w:tc>
      </w:tr>
      <w:tr w:rsidR="007F68BE" w:rsidRPr="00661171" w14:paraId="2D562F41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966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to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61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89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EA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53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91C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D6B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02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2.72727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EE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7.27272727</w:t>
            </w:r>
          </w:p>
        </w:tc>
      </w:tr>
      <w:tr w:rsidR="007F68BE" w:rsidRPr="00661171" w14:paraId="4F5AB3D7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C5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toC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77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E65E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67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F5F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F2A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C07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CF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6.842105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4F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3.15789474</w:t>
            </w:r>
          </w:p>
        </w:tc>
      </w:tr>
      <w:tr w:rsidR="007F68BE" w:rsidRPr="00661171" w14:paraId="72275A0A" w14:textId="77777777" w:rsidTr="0033235C">
        <w:trPr>
          <w:trHeight w:val="288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8C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DD7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91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7FF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B6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A92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7C6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4C8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5.2941176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1BEE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4.70588235</w:t>
            </w:r>
          </w:p>
        </w:tc>
      </w:tr>
      <w:tr w:rsidR="007F68BE" w:rsidRPr="00661171" w14:paraId="41C55748" w14:textId="77777777" w:rsidTr="0033235C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3701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toFA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077D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A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365B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F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02EC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FE49D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1C7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313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9864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88.235294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21E0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11.76470588</w:t>
            </w:r>
          </w:p>
        </w:tc>
      </w:tr>
      <w:tr w:rsidR="007F68BE" w:rsidRPr="00661171" w14:paraId="4EDAAB02" w14:textId="77777777" w:rsidTr="0033235C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4E1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7FC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ED9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33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C312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42B5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A4C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D8B5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7.932875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C17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2.06712433</w:t>
            </w:r>
          </w:p>
        </w:tc>
      </w:tr>
      <w:tr w:rsidR="007F68BE" w:rsidRPr="00661171" w14:paraId="7B4AE879" w14:textId="77777777" w:rsidTr="007F68BE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E99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4960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C0E4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BC9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33C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9F3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50A" w14:textId="77777777" w:rsidR="00661171" w:rsidRPr="00661171" w:rsidRDefault="00661171" w:rsidP="0066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CF73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58.22745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CE2" w14:textId="77777777" w:rsidR="00661171" w:rsidRPr="00661171" w:rsidRDefault="00661171" w:rsidP="0066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1171">
              <w:rPr>
                <w:rFonts w:ascii="Times New Roman" w:eastAsia="Times New Roman" w:hAnsi="Times New Roman" w:cs="Times New Roman"/>
                <w:color w:val="000000"/>
              </w:rPr>
              <w:t>41.77254816</w:t>
            </w:r>
          </w:p>
        </w:tc>
      </w:tr>
    </w:tbl>
    <w:p w14:paraId="3D01B05B" w14:textId="77777777" w:rsidR="00661171" w:rsidRPr="009A1245" w:rsidRDefault="00661171" w:rsidP="00661171">
      <w:pPr>
        <w:rPr>
          <w:rFonts w:ascii="Times New Roman" w:hAnsi="Times New Roman" w:cs="Times New Roman"/>
          <w:sz w:val="24"/>
          <w:szCs w:val="24"/>
        </w:rPr>
      </w:pPr>
    </w:p>
    <w:p w14:paraId="3D4E0693" w14:textId="77777777" w:rsidR="00184C0C" w:rsidRDefault="00184C0C"/>
    <w:sectPr w:rsidR="00184C0C" w:rsidSect="006611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71"/>
    <w:rsid w:val="00184C0C"/>
    <w:rsid w:val="00225879"/>
    <w:rsid w:val="0033235C"/>
    <w:rsid w:val="00661171"/>
    <w:rsid w:val="007F68BE"/>
    <w:rsid w:val="00EA1C21"/>
    <w:rsid w:val="00F2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2679"/>
  <w15:chartTrackingRefBased/>
  <w15:docId w15:val="{CD971535-F684-41DD-8EEB-DA70806B5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8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2</cp:revision>
  <dcterms:created xsi:type="dcterms:W3CDTF">2022-01-19T21:57:00Z</dcterms:created>
  <dcterms:modified xsi:type="dcterms:W3CDTF">2022-01-19T22:25:00Z</dcterms:modified>
</cp:coreProperties>
</file>